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3. Proportion of samples with positive staining of candidate proteins in lung cancer and in cancer-free tissue from uranium miners by level of exposure to radon and arsenic</w:t>
      </w:r>
    </w:p>
    <w:p>
      <w:pPr>
        <w:pStyle w:val="Normal"/>
        <w:ind w:hanging="426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431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4"/>
        <w:gridCol w:w="1134"/>
        <w:gridCol w:w="992"/>
        <w:gridCol w:w="1134"/>
        <w:gridCol w:w="1134"/>
        <w:gridCol w:w="992"/>
        <w:gridCol w:w="1134"/>
        <w:gridCol w:w="1134"/>
        <w:gridCol w:w="1029"/>
        <w:gridCol w:w="1097"/>
        <w:gridCol w:w="1276"/>
        <w:gridCol w:w="992"/>
      </w:tblGrid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igh radon, high arsenic (N=40)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igh radon, low arsenic (N=37)</w:t>
            </w:r>
          </w:p>
        </w:tc>
        <w:tc>
          <w:tcPr>
            <w:tcW w:w="3297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Low radon, high arsenic (N=33)</w:t>
            </w:r>
          </w:p>
        </w:tc>
        <w:tc>
          <w:tcPr>
            <w:tcW w:w="3365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Low radon, low arsenic (N=36)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Cytopla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Nucl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Cytopla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Nucl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Membra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Cytoplasm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Nucleus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Membra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Cytoplas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en-GB"/>
              </w:rPr>
              <w:t>Nucleus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7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48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61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9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6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32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42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3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3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H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5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55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58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5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5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8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4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6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64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5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5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GF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5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4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4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42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55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56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6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5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3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7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3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F1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8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82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7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I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5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5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36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RT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3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4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7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5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RT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4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5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MP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5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55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UC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7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9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62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9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7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100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72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10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KX2-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7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8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67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61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TCH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8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4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52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K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5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3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39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TGS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6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6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42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4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widowControl w:val="false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FTP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8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7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76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69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AI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3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68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7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2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67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6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56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AT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100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7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70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0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92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2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P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8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9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86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9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82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86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EGF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7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76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5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81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8%)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I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5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6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24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8%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1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7%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spacing w:before="0" w:after="1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962" w:gutter="0" w:header="0" w:top="993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cs="Arial"/>
      <w:color w:val="000000"/>
      <w:sz w:val="22"/>
      <w:szCs w:val="24"/>
      <w:lang w:val="de-DE" w:bidi="ar-SA"/>
    </w:rPr>
  </w:style>
  <w:style w:type="character" w:styleId="Kommentarzeichen">
    <w:name w:val="Kommentarzeichen"/>
    <w:qFormat/>
    <w:rPr>
      <w:sz w:val="18"/>
    </w:rPr>
  </w:style>
  <w:style w:type="character" w:styleId="KommentartextZchn">
    <w:name w:val="Kommentartext Zchn"/>
    <w:qFormat/>
    <w:rPr>
      <w:sz w:val="24"/>
      <w:szCs w:val="24"/>
      <w:lang w:val="it-IT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it-IT"/>
    </w:rPr>
  </w:style>
  <w:style w:type="character" w:styleId="FuzeileZchn">
    <w:name w:val="Fußzeile Zchn"/>
    <w:qFormat/>
    <w:rPr>
      <w:sz w:val="24"/>
      <w:szCs w:val="24"/>
      <w:lang w:val="it-IT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ascii="Arial" w:hAnsi="Arial" w:cs="Courier New"/>
      <w:sz w:val="22"/>
      <w:szCs w:val="20"/>
      <w:lang w:val="de-DE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color w:val="000000"/>
      <w:sz w:val="22"/>
      <w:lang w:val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11:00Z</dcterms:created>
  <dc:creator>pesch</dc:creator>
  <dc:description/>
  <cp:keywords/>
  <dc:language>en-US</dc:language>
  <cp:lastModifiedBy>casjens</cp:lastModifiedBy>
  <cp:lastPrinted>2012-02-22T10:01:00Z</cp:lastPrinted>
  <dcterms:modified xsi:type="dcterms:W3CDTF">2012-08-23T07:16:00Z</dcterms:modified>
  <cp:revision>4</cp:revision>
  <dc:subject/>
  <dc:title>The lung is a heterogeneous tiss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